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33D0A" w14:textId="67007480" w:rsidR="00FE687E" w:rsidRDefault="00FE687E" w:rsidP="004800B0">
      <w:pPr>
        <w:spacing w:line="276" w:lineRule="auto"/>
        <w:rPr>
          <w:rFonts w:ascii="Cambria" w:hAnsi="Cambria"/>
          <w:sz w:val="24"/>
          <w:szCs w:val="24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9F658E">
        <w:rPr>
          <w:rFonts w:ascii="Cambria" w:eastAsiaTheme="minorHAnsi" w:hAnsi="Cambria" w:cs="Calibri" w:hint="eastAsia"/>
          <w:b/>
          <w:bCs/>
          <w:sz w:val="24"/>
          <w:szCs w:val="28"/>
        </w:rPr>
        <w:t>9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bookmarkStart w:id="0" w:name="_Toc162343942"/>
      <w:bookmarkStart w:id="1" w:name="_Toc162793240"/>
      <w:r w:rsidRPr="00964E20">
        <w:rPr>
          <w:rFonts w:ascii="Cambria" w:hAnsi="Cambria"/>
          <w:sz w:val="24"/>
          <w:szCs w:val="24"/>
        </w:rPr>
        <w:t xml:space="preserve">Statistical </w:t>
      </w:r>
      <w:r w:rsidR="004800B0">
        <w:rPr>
          <w:rFonts w:ascii="Cambria" w:hAnsi="Cambria" w:hint="eastAsia"/>
          <w:sz w:val="24"/>
          <w:szCs w:val="24"/>
        </w:rPr>
        <w:t>c</w:t>
      </w:r>
      <w:r w:rsidRPr="00964E20">
        <w:rPr>
          <w:rFonts w:ascii="Cambria" w:hAnsi="Cambria"/>
          <w:sz w:val="24"/>
          <w:szCs w:val="24"/>
        </w:rPr>
        <w:t xml:space="preserve">omparison of </w:t>
      </w:r>
      <w:r w:rsidR="004800B0">
        <w:rPr>
          <w:rFonts w:ascii="Cambria" w:hAnsi="Cambria" w:hint="eastAsia"/>
          <w:sz w:val="24"/>
          <w:szCs w:val="24"/>
        </w:rPr>
        <w:t>o</w:t>
      </w:r>
      <w:r w:rsidRPr="00964E20">
        <w:rPr>
          <w:rFonts w:ascii="Cambria" w:hAnsi="Cambria"/>
          <w:sz w:val="24"/>
          <w:szCs w:val="24"/>
        </w:rPr>
        <w:t xml:space="preserve">verall </w:t>
      </w:r>
      <w:r w:rsidR="004800B0">
        <w:rPr>
          <w:rFonts w:ascii="Cambria" w:eastAsiaTheme="minorHAnsi" w:hAnsi="Cambria" w:cs="Calibri"/>
          <w:kern w:val="0"/>
          <w:sz w:val="24"/>
          <w:szCs w:val="28"/>
        </w:rPr>
        <w:t xml:space="preserve">the area under the receiver operating characteristic curve </w:t>
      </w:r>
      <w:r w:rsidRPr="00964E20">
        <w:rPr>
          <w:rFonts w:ascii="Cambria" w:hAnsi="Cambria"/>
          <w:sz w:val="24"/>
          <w:szCs w:val="24"/>
        </w:rPr>
        <w:t xml:space="preserve">between </w:t>
      </w:r>
      <w:r w:rsidR="004800B0">
        <w:rPr>
          <w:rFonts w:ascii="Cambria" w:hAnsi="Cambria" w:hint="eastAsia"/>
          <w:sz w:val="24"/>
          <w:szCs w:val="24"/>
        </w:rPr>
        <w:t>p</w:t>
      </w:r>
      <w:r w:rsidRPr="00964E20">
        <w:rPr>
          <w:rFonts w:ascii="Cambria" w:hAnsi="Cambria"/>
          <w:sz w:val="24"/>
          <w:szCs w:val="24"/>
        </w:rPr>
        <w:t xml:space="preserve">roposed </w:t>
      </w:r>
      <w:r w:rsidR="004800B0">
        <w:rPr>
          <w:rFonts w:ascii="Cambria" w:hAnsi="Cambria" w:hint="eastAsia"/>
          <w:sz w:val="24"/>
          <w:szCs w:val="24"/>
        </w:rPr>
        <w:t>m</w:t>
      </w:r>
      <w:r w:rsidRPr="00964E20">
        <w:rPr>
          <w:rFonts w:ascii="Cambria" w:hAnsi="Cambria"/>
          <w:sz w:val="24"/>
          <w:szCs w:val="24"/>
        </w:rPr>
        <w:t xml:space="preserve">ethod and </w:t>
      </w:r>
      <w:r w:rsidR="004800B0">
        <w:rPr>
          <w:rFonts w:ascii="Cambria" w:hAnsi="Cambria" w:hint="eastAsia"/>
          <w:sz w:val="24"/>
          <w:szCs w:val="24"/>
        </w:rPr>
        <w:t>b</w:t>
      </w:r>
      <w:r w:rsidRPr="00964E20">
        <w:rPr>
          <w:rFonts w:ascii="Cambria" w:hAnsi="Cambria"/>
          <w:sz w:val="24"/>
          <w:szCs w:val="24"/>
        </w:rPr>
        <w:t xml:space="preserve">aseline </w:t>
      </w:r>
      <w:r w:rsidR="004800B0">
        <w:rPr>
          <w:rFonts w:ascii="Cambria" w:hAnsi="Cambria" w:hint="eastAsia"/>
          <w:sz w:val="24"/>
          <w:szCs w:val="24"/>
        </w:rPr>
        <w:t>m</w:t>
      </w:r>
      <w:r w:rsidRPr="00964E20">
        <w:rPr>
          <w:rFonts w:ascii="Cambria" w:hAnsi="Cambria"/>
          <w:sz w:val="24"/>
          <w:szCs w:val="24"/>
        </w:rPr>
        <w:t xml:space="preserve">ethods on the </w:t>
      </w:r>
      <w:proofErr w:type="spellStart"/>
      <w:r w:rsidRPr="00964E20">
        <w:rPr>
          <w:rFonts w:ascii="Cambria" w:hAnsi="Cambria"/>
          <w:sz w:val="24"/>
          <w:szCs w:val="24"/>
        </w:rPr>
        <w:t>eICU</w:t>
      </w:r>
      <w:proofErr w:type="spellEnd"/>
      <w:r w:rsidRPr="00964E20">
        <w:rPr>
          <w:rFonts w:ascii="Cambria" w:hAnsi="Cambria"/>
          <w:sz w:val="24"/>
          <w:szCs w:val="24"/>
        </w:rPr>
        <w:t>-CRD</w:t>
      </w:r>
      <w:bookmarkEnd w:id="0"/>
      <w:bookmarkEnd w:id="1"/>
      <w:r w:rsidR="00CA4150">
        <w:rPr>
          <w:rFonts w:ascii="Cambria" w:hAnsi="Cambria" w:hint="eastAsia"/>
          <w:sz w:val="24"/>
          <w:szCs w:val="24"/>
        </w:rPr>
        <w:t>.</w:t>
      </w:r>
    </w:p>
    <w:p w14:paraId="5CD0C93C" w14:textId="77777777" w:rsidR="004800B0" w:rsidRPr="004800B0" w:rsidRDefault="004800B0" w:rsidP="004800B0">
      <w:pPr>
        <w:pStyle w:val="a0"/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9"/>
        <w:gridCol w:w="1490"/>
        <w:gridCol w:w="1497"/>
        <w:gridCol w:w="1134"/>
      </w:tblGrid>
      <w:tr w:rsidR="00CA4150" w:rsidRPr="00AE3A72" w14:paraId="23D6F0D1" w14:textId="77777777" w:rsidTr="009F658E">
        <w:trPr>
          <w:trHeight w:val="272"/>
          <w:jc w:val="center"/>
        </w:trPr>
        <w:tc>
          <w:tcPr>
            <w:tcW w:w="42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9A4DD" w14:textId="77777777" w:rsidR="00CA4150" w:rsidRPr="00964E20" w:rsidRDefault="00CA4150" w:rsidP="009F658E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Classifier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6926B" w14:textId="170EB04B" w:rsidR="00CA4150" w:rsidRPr="00964E20" w:rsidRDefault="00CA4150" w:rsidP="00894F75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 xml:space="preserve">95% </w:t>
            </w:r>
            <w:proofErr w:type="spellStart"/>
            <w:r w:rsidRPr="0091717A">
              <w:rPr>
                <w:rFonts w:ascii="Cambria" w:hAnsi="Cambria"/>
                <w:b/>
                <w:sz w:val="20"/>
                <w:szCs w:val="20"/>
              </w:rPr>
              <w:t>CI</w:t>
            </w:r>
            <w:r w:rsidR="00894F7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BEE6F" w14:textId="6BD1ECE0" w:rsidR="00CA4150" w:rsidRPr="00964E20" w:rsidRDefault="00CA4150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52BFF">
              <w:rPr>
                <w:rFonts w:eastAsia="맑은 고딕"/>
                <w:b/>
                <w:i/>
                <w:iCs/>
                <w:color w:val="000000" w:themeColor="text1"/>
              </w:rPr>
              <w:t>P</w:t>
            </w:r>
            <w:r w:rsidRPr="00052BFF">
              <w:rPr>
                <w:rFonts w:eastAsia="맑은 고딕"/>
                <w:b/>
                <w:color w:val="000000" w:themeColor="text1"/>
              </w:rPr>
              <w:t xml:space="preserve"> </w:t>
            </w:r>
            <w:r w:rsidRPr="00052BFF">
              <w:rPr>
                <w:b/>
                <w:color w:val="000000" w:themeColor="text1"/>
              </w:rPr>
              <w:t>value</w:t>
            </w:r>
          </w:p>
        </w:tc>
      </w:tr>
      <w:tr w:rsidR="00FE687E" w:rsidRPr="00AE3A72" w14:paraId="108C4993" w14:textId="77777777" w:rsidTr="009F658E">
        <w:trPr>
          <w:trHeight w:val="272"/>
          <w:jc w:val="center"/>
        </w:trPr>
        <w:tc>
          <w:tcPr>
            <w:tcW w:w="429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E14943" w14:textId="77777777" w:rsidR="00FE687E" w:rsidRPr="00964E20" w:rsidRDefault="00FE687E" w:rsidP="009F658E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43FD1" w14:textId="77777777" w:rsidR="00FE687E" w:rsidRPr="00964E20" w:rsidRDefault="00FE687E" w:rsidP="009F658E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Lower limit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122C5" w14:textId="77777777" w:rsidR="00FE687E" w:rsidRPr="00964E20" w:rsidRDefault="00FE687E" w:rsidP="009F658E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Upper limit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FC459" w14:textId="77777777" w:rsidR="00FE687E" w:rsidRPr="00964E20" w:rsidRDefault="00FE687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F658E" w:rsidRPr="00AE3A72" w14:paraId="018B0DBD" w14:textId="77777777" w:rsidTr="009F658E">
        <w:trPr>
          <w:trHeight w:val="272"/>
          <w:jc w:val="center"/>
        </w:trPr>
        <w:tc>
          <w:tcPr>
            <w:tcW w:w="42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F4B90" w14:textId="63CC40B9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NEWS</w:t>
            </w:r>
            <w:r w:rsidRPr="00052BF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2D83D" w14:textId="1C2AC62D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.12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E58A0" w14:textId="2C39A230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.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BAE25F" w14:textId="2EEB8236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F658E" w:rsidRPr="00AE3A72" w14:paraId="796E5AD1" w14:textId="77777777" w:rsidTr="009F658E">
        <w:trPr>
          <w:trHeight w:val="272"/>
          <w:jc w:val="center"/>
        </w:trPr>
        <w:tc>
          <w:tcPr>
            <w:tcW w:w="4299" w:type="dxa"/>
            <w:shd w:val="clear" w:color="auto" w:fill="auto"/>
            <w:vAlign w:val="center"/>
          </w:tcPr>
          <w:p w14:paraId="4E9ABA1D" w14:textId="0C3DA13D" w:rsidR="009F658E" w:rsidRPr="00964E20" w:rsidRDefault="009F658E" w:rsidP="00894F7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FS</w:t>
            </w:r>
            <w:r w:rsidR="00894F75" w:rsidRPr="00894F75">
              <w:rPr>
                <w:rFonts w:ascii="Cambria" w:hAnsi="Cambria" w:hint="eastAsia"/>
                <w:sz w:val="20"/>
                <w:szCs w:val="20"/>
                <w:vertAlign w:val="superscript"/>
              </w:rPr>
              <w:t>b</w:t>
            </w:r>
            <w:proofErr w:type="spellEnd"/>
            <w:r w:rsidRPr="0091717A">
              <w:rPr>
                <w:rFonts w:ascii="Cambria" w:hAnsi="Cambria"/>
                <w:sz w:val="20"/>
                <w:szCs w:val="20"/>
              </w:rPr>
              <w:t xml:space="preserve"> vs. SAPS-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II</w:t>
            </w:r>
            <w:r w:rsidR="00894F7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20E2DC0E" w14:textId="30015F86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-.03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A20CB25" w14:textId="4556C112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1E1DEA" w14:textId="66DCDA77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 w:hint="eastAsia"/>
                <w:sz w:val="20"/>
                <w:szCs w:val="20"/>
              </w:rPr>
              <w:t>50</w:t>
            </w:r>
          </w:p>
        </w:tc>
      </w:tr>
      <w:tr w:rsidR="009F658E" w:rsidRPr="00AE3A72" w14:paraId="46C34626" w14:textId="77777777" w:rsidTr="009F658E">
        <w:trPr>
          <w:trHeight w:val="272"/>
          <w:jc w:val="center"/>
        </w:trPr>
        <w:tc>
          <w:tcPr>
            <w:tcW w:w="4299" w:type="dxa"/>
            <w:shd w:val="clear" w:color="auto" w:fill="auto"/>
            <w:vAlign w:val="center"/>
          </w:tcPr>
          <w:p w14:paraId="199F08B4" w14:textId="6C2D5826" w:rsidR="009F658E" w:rsidRPr="00964E20" w:rsidRDefault="009F658E" w:rsidP="00894F7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LR</w:t>
            </w:r>
            <w:r w:rsidR="00894F7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051D8FC6" w14:textId="3FBA73D8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-.02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A21631D" w14:textId="6A547699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E4349D" w14:textId="7AB053E3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2</w:t>
            </w:r>
            <w:r>
              <w:rPr>
                <w:rFonts w:ascii="Cambria" w:hAnsi="Cambria" w:hint="eastAsia"/>
                <w:sz w:val="20"/>
                <w:szCs w:val="20"/>
              </w:rPr>
              <w:t>2</w:t>
            </w:r>
          </w:p>
        </w:tc>
      </w:tr>
      <w:tr w:rsidR="009F658E" w:rsidRPr="00AE3A72" w14:paraId="45C1A9CA" w14:textId="77777777" w:rsidTr="009F658E">
        <w:trPr>
          <w:trHeight w:val="272"/>
          <w:jc w:val="center"/>
        </w:trPr>
        <w:tc>
          <w:tcPr>
            <w:tcW w:w="4299" w:type="dxa"/>
            <w:shd w:val="clear" w:color="auto" w:fill="auto"/>
            <w:vAlign w:val="center"/>
          </w:tcPr>
          <w:p w14:paraId="4C66F4D9" w14:textId="49403B9D" w:rsidR="009F658E" w:rsidRPr="00964E20" w:rsidRDefault="009F658E" w:rsidP="00894F7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KNN</w:t>
            </w:r>
            <w:r w:rsidR="00894F7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24CC08E4" w14:textId="6EFAE8FA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.12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27DE76C" w14:textId="06AE5DE3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23F6D8" w14:textId="3C80916F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F658E" w:rsidRPr="00AE3A72" w14:paraId="6324EB2F" w14:textId="77777777" w:rsidTr="009F658E">
        <w:trPr>
          <w:trHeight w:val="272"/>
          <w:jc w:val="center"/>
        </w:trPr>
        <w:tc>
          <w:tcPr>
            <w:tcW w:w="4299" w:type="dxa"/>
            <w:shd w:val="clear" w:color="auto" w:fill="auto"/>
            <w:vAlign w:val="center"/>
          </w:tcPr>
          <w:p w14:paraId="319B84D3" w14:textId="51B6B524" w:rsidR="009F658E" w:rsidRPr="00964E20" w:rsidRDefault="009F658E" w:rsidP="00894F7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MLP</w:t>
            </w:r>
            <w:r w:rsidR="00894F7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36434F58" w14:textId="2AC8B1E9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-.03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F47C1C1" w14:textId="137B9275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E0DA57" w14:textId="641AF5D6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4</w:t>
            </w:r>
            <w:r>
              <w:rPr>
                <w:rFonts w:ascii="Cambria" w:hAnsi="Cambria" w:hint="eastAsia"/>
                <w:sz w:val="20"/>
                <w:szCs w:val="20"/>
              </w:rPr>
              <w:t>6</w:t>
            </w:r>
          </w:p>
        </w:tc>
      </w:tr>
      <w:tr w:rsidR="009F658E" w:rsidRPr="00AE3A72" w14:paraId="66A12062" w14:textId="77777777" w:rsidTr="009F658E">
        <w:trPr>
          <w:trHeight w:val="272"/>
          <w:jc w:val="center"/>
        </w:trPr>
        <w:tc>
          <w:tcPr>
            <w:tcW w:w="4299" w:type="dxa"/>
            <w:shd w:val="clear" w:color="auto" w:fill="auto"/>
            <w:vAlign w:val="center"/>
          </w:tcPr>
          <w:p w14:paraId="1A5F5107" w14:textId="3E757C65" w:rsidR="009F658E" w:rsidRPr="00964E20" w:rsidRDefault="009F658E" w:rsidP="00894F7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LGBM</w:t>
            </w:r>
            <w:r w:rsidR="00894F7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55B4430C" w14:textId="705E117B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-.09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F7D0477" w14:textId="4A7206CC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2132A7" w14:textId="20829699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9F658E" w:rsidRPr="00AE3A72" w14:paraId="65CE2F46" w14:textId="77777777" w:rsidTr="009F658E">
        <w:trPr>
          <w:trHeight w:val="272"/>
          <w:jc w:val="center"/>
        </w:trPr>
        <w:tc>
          <w:tcPr>
            <w:tcW w:w="4299" w:type="dxa"/>
            <w:shd w:val="clear" w:color="auto" w:fill="auto"/>
            <w:vAlign w:val="center"/>
          </w:tcPr>
          <w:p w14:paraId="4E644936" w14:textId="4F5E77F2" w:rsidR="009F658E" w:rsidRPr="00964E20" w:rsidRDefault="009F658E" w:rsidP="00894F7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DEWS</w:t>
            </w:r>
            <w:r w:rsidR="00894F7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78596EE3" w14:textId="63D193B8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.14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9FFE53E" w14:textId="6271FFDF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0A28DC" w14:textId="6E8F34AE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F658E" w:rsidRPr="00AE3A72" w14:paraId="63945E0A" w14:textId="77777777" w:rsidTr="009F658E">
        <w:trPr>
          <w:trHeight w:val="272"/>
          <w:jc w:val="center"/>
        </w:trPr>
        <w:tc>
          <w:tcPr>
            <w:tcW w:w="4299" w:type="dxa"/>
            <w:shd w:val="clear" w:color="auto" w:fill="auto"/>
            <w:vAlign w:val="center"/>
          </w:tcPr>
          <w:p w14:paraId="50F13EF8" w14:textId="202A40B5" w:rsidR="009F658E" w:rsidRPr="0091717A" w:rsidRDefault="009F658E" w:rsidP="00894F7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Cambria" w:hAnsi="Cambria" w:hint="eastAsia"/>
                <w:sz w:val="20"/>
                <w:szCs w:val="20"/>
              </w:rPr>
              <w:t>RETAIN</w:t>
            </w:r>
            <w:r w:rsidR="00894F75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52099EE9" w14:textId="7A1CD361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.06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6224349" w14:textId="5E2F94F2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7C1DE9" w14:textId="71677608" w:rsidR="009F658E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F658E" w:rsidRPr="00AE3A72" w14:paraId="3DF63AA3" w14:textId="77777777" w:rsidTr="009F658E">
        <w:trPr>
          <w:trHeight w:val="272"/>
          <w:jc w:val="center"/>
        </w:trPr>
        <w:tc>
          <w:tcPr>
            <w:tcW w:w="4299" w:type="dxa"/>
            <w:shd w:val="clear" w:color="auto" w:fill="auto"/>
            <w:vAlign w:val="center"/>
          </w:tcPr>
          <w:p w14:paraId="433C8EF3" w14:textId="771822E7" w:rsidR="009F658E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</w:p>
          <w:p w14:paraId="04CE8766" w14:textId="1246DA97" w:rsidR="009F658E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vs. </w:t>
            </w:r>
            <w:r>
              <w:rPr>
                <w:rFonts w:ascii="Cambria" w:hAnsi="Cambria"/>
                <w:sz w:val="20"/>
                <w:szCs w:val="20"/>
              </w:rPr>
              <w:t>The Proposed Method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022CF6AD" w14:textId="3EE632C4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-.10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1FFFB2E" w14:textId="20364CDE" w:rsidR="009F658E" w:rsidRPr="00964E20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A4DA6">
              <w:t>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53CD43" w14:textId="4526A86C" w:rsidR="009F658E" w:rsidRDefault="009F658E" w:rsidP="009F658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.90</w:t>
            </w:r>
          </w:p>
        </w:tc>
      </w:tr>
    </w:tbl>
    <w:p w14:paraId="7C2FDA4C" w14:textId="77777777" w:rsidR="00CA4150" w:rsidRDefault="00CA4150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 w:rsidRPr="00B9245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>
        <w:rPr>
          <w:rFonts w:ascii="Cambria" w:eastAsiaTheme="minorHAnsi" w:hAnsi="Cambria" w:cs="Calibri" w:hint="eastAsia"/>
          <w:sz w:val="24"/>
          <w:szCs w:val="24"/>
        </w:rPr>
        <w:t>NEWS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national early warning score</w:t>
      </w:r>
    </w:p>
    <w:p w14:paraId="02A0DB90" w14:textId="003F5571" w:rsidR="00894F75" w:rsidRDefault="00894F75" w:rsidP="00CA4150">
      <w:pPr>
        <w:pStyle w:val="a0"/>
        <w:rPr>
          <w:rFonts w:ascii="Cambria" w:eastAsiaTheme="minorHAnsi" w:hAnsi="Cambria" w:cs="Calibri"/>
          <w:kern w:val="0"/>
          <w:sz w:val="24"/>
          <w:szCs w:val="24"/>
          <w14:ligatures w14:val="none"/>
        </w:rPr>
      </w:pPr>
      <w:proofErr w:type="spellStart"/>
      <w:proofErr w:type="gramStart"/>
      <w:r>
        <w:rPr>
          <w:rFonts w:ascii="Cambria" w:eastAsiaTheme="minorHAnsi" w:hAnsi="Cambria" w:cs="Calibri" w:hint="eastAsia"/>
          <w:kern w:val="0"/>
          <w:sz w:val="24"/>
          <w:szCs w:val="24"/>
          <w:vertAlign w:val="superscript"/>
          <w14:ligatures w14:val="none"/>
        </w:rPr>
        <w:t>b</w:t>
      </w:r>
      <w:r>
        <w:rPr>
          <w:rFonts w:ascii="Cambria" w:eastAsiaTheme="minorHAnsi" w:hAnsi="Cambria" w:cs="Calibri"/>
          <w:kern w:val="0"/>
          <w:sz w:val="24"/>
          <w:szCs w:val="24"/>
          <w14:ligatures w14:val="none"/>
        </w:rPr>
        <w:t>FS</w:t>
      </w:r>
      <w:proofErr w:type="spellEnd"/>
      <w:proofErr w:type="gramEnd"/>
      <w:r>
        <w:rPr>
          <w:rFonts w:ascii="Cambria" w:eastAsiaTheme="minorHAnsi" w:hAnsi="Cambria" w:cs="Calibri"/>
          <w:kern w:val="0"/>
          <w:sz w:val="24"/>
          <w:szCs w:val="24"/>
          <w14:ligatures w14:val="none"/>
        </w:rPr>
        <w:t>: feature screening</w:t>
      </w:r>
    </w:p>
    <w:p w14:paraId="52D67D89" w14:textId="7013DCEE" w:rsidR="00CA4150" w:rsidRPr="00F07509" w:rsidRDefault="00894F75" w:rsidP="00CA4150">
      <w:pPr>
        <w:pStyle w:val="a0"/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="00CA4150">
        <w:rPr>
          <w:rFonts w:ascii="Cambria" w:eastAsiaTheme="minorHAnsi" w:hAnsi="Cambria" w:cs="Calibri" w:hint="eastAsia"/>
          <w:sz w:val="24"/>
          <w:szCs w:val="24"/>
        </w:rPr>
        <w:t>SAPS</w:t>
      </w:r>
      <w:proofErr w:type="spellEnd"/>
      <w:r w:rsidR="00CA4150">
        <w:rPr>
          <w:rFonts w:ascii="Cambria" w:eastAsiaTheme="minorHAnsi" w:hAnsi="Cambria" w:cs="Calibri" w:hint="eastAsia"/>
          <w:sz w:val="24"/>
          <w:szCs w:val="24"/>
        </w:rPr>
        <w:t>-II</w:t>
      </w:r>
      <w:proofErr w:type="gram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 w:rsidRPr="00D87362">
        <w:rPr>
          <w:rFonts w:ascii="Cambria" w:eastAsiaTheme="minorHAnsi" w:hAnsi="Cambria" w:cs="Calibri"/>
          <w:sz w:val="24"/>
          <w:szCs w:val="24"/>
        </w:rPr>
        <w:t>Simplified acute physiology score</w:t>
      </w:r>
    </w:p>
    <w:p w14:paraId="099AC837" w14:textId="17D8619D" w:rsidR="00CA4150" w:rsidRPr="00F07509" w:rsidRDefault="00894F75" w:rsidP="00CA4150">
      <w:pPr>
        <w:pStyle w:val="a0"/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proofErr w:type="gram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logistic</w:t>
      </w:r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11FF987C" w14:textId="30862155" w:rsidR="00CA4150" w:rsidRPr="0068509F" w:rsidRDefault="00894F75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proofErr w:type="gram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k-nearest</w:t>
      </w:r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neighbors</w:t>
      </w:r>
    </w:p>
    <w:p w14:paraId="158990DC" w14:textId="7A0F3D6F" w:rsidR="00CA4150" w:rsidRPr="0068509F" w:rsidRDefault="00894F75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proofErr w:type="gram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perceptron</w:t>
      </w:r>
      <w:bookmarkStart w:id="2" w:name="_GoBack"/>
      <w:bookmarkEnd w:id="2"/>
    </w:p>
    <w:p w14:paraId="59870A28" w14:textId="20BD72C7" w:rsidR="00CA4150" w:rsidRPr="0068509F" w:rsidRDefault="00894F75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LGB</w:t>
      </w:r>
      <w:r w:rsidR="00054EF2">
        <w:rPr>
          <w:rFonts w:ascii="Cambria" w:eastAsiaTheme="minorHAnsi" w:hAnsi="Cambria" w:cs="Calibri" w:hint="eastAsia"/>
          <w:sz w:val="24"/>
          <w:szCs w:val="24"/>
        </w:rPr>
        <w:t>M</w:t>
      </w:r>
      <w:proofErr w:type="spellEnd"/>
      <w:proofErr w:type="gram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054EF2" w:rsidRPr="00054EF2">
        <w:rPr>
          <w:rFonts w:ascii="Cambria" w:eastAsiaTheme="minorHAnsi" w:hAnsi="Cambria" w:cs="Calibri"/>
          <w:sz w:val="24"/>
          <w:szCs w:val="24"/>
        </w:rPr>
        <w:t>light gradient boosting method</w:t>
      </w:r>
    </w:p>
    <w:p w14:paraId="2C9D9040" w14:textId="08CA5E5B" w:rsidR="00CA4150" w:rsidRDefault="00894F75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 w:rsidR="00CA4150">
        <w:rPr>
          <w:rFonts w:ascii="Cambria" w:eastAsiaTheme="minorHAnsi" w:hAnsi="Cambria" w:cs="Calibri" w:hint="eastAsia"/>
          <w:sz w:val="24"/>
          <w:szCs w:val="24"/>
        </w:rPr>
        <w:t>DEWS</w:t>
      </w:r>
      <w:proofErr w:type="spellEnd"/>
      <w:proofErr w:type="gram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>
        <w:rPr>
          <w:rFonts w:ascii="Cambria" w:eastAsiaTheme="minorHAnsi" w:hAnsi="Cambria" w:cs="Calibri" w:hint="eastAsia"/>
          <w:sz w:val="24"/>
          <w:szCs w:val="24"/>
        </w:rPr>
        <w:t>d</w:t>
      </w:r>
      <w:r w:rsidR="00CA4150" w:rsidRPr="00964E20">
        <w:rPr>
          <w:rFonts w:ascii="Cambria" w:eastAsiaTheme="minorHAnsi" w:hAnsi="Cambria" w:cs="Calibri"/>
          <w:sz w:val="24"/>
          <w:szCs w:val="24"/>
        </w:rPr>
        <w:t>eep learning-based early warning score</w:t>
      </w:r>
    </w:p>
    <w:p w14:paraId="5FA538AB" w14:textId="4EBD2E8D" w:rsidR="009F658E" w:rsidRDefault="00894F75" w:rsidP="009F658E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i</w:t>
      </w:r>
      <w:r w:rsidR="009F658E">
        <w:rPr>
          <w:rFonts w:ascii="Cambria" w:eastAsiaTheme="minorHAnsi" w:hAnsi="Cambria" w:cs="Calibri" w:hint="eastAsia"/>
          <w:sz w:val="24"/>
          <w:szCs w:val="24"/>
        </w:rPr>
        <w:t>RETAIN</w:t>
      </w:r>
      <w:proofErr w:type="spellEnd"/>
      <w:proofErr w:type="gramEnd"/>
      <w:r w:rsidR="009F658E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9F658E">
        <w:rPr>
          <w:rFonts w:ascii="Cambria" w:eastAsiaTheme="minorHAnsi" w:hAnsi="Cambria" w:cs="Calibri" w:hint="eastAsia"/>
          <w:sz w:val="24"/>
          <w:szCs w:val="24"/>
        </w:rPr>
        <w:t>reverse time attention</w:t>
      </w:r>
    </w:p>
    <w:p w14:paraId="33B3BA6C" w14:textId="5103262A" w:rsidR="00CA4150" w:rsidRDefault="00894F75" w:rsidP="00CA4150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j</w:t>
      </w:r>
      <w:r w:rsidR="00CA4150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proofErr w:type="gram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>
        <w:rPr>
          <w:rFonts w:ascii="Cambria" w:eastAsiaTheme="minorHAnsi" w:hAnsi="Cambria" w:cs="Calibri" w:hint="eastAsia"/>
          <w:sz w:val="24"/>
          <w:szCs w:val="24"/>
        </w:rPr>
        <w:t>c</w:t>
      </w:r>
      <w:r w:rsidR="00CA4150" w:rsidRPr="00964E20">
        <w:rPr>
          <w:rFonts w:ascii="Cambria" w:eastAsiaTheme="minorHAnsi" w:hAnsi="Cambria" w:cs="Calibri"/>
          <w:sz w:val="24"/>
          <w:szCs w:val="24"/>
        </w:rPr>
        <w:t>onfidence interval</w:t>
      </w:r>
    </w:p>
    <w:p w14:paraId="1E3F84B8" w14:textId="77777777" w:rsidR="000D7C46" w:rsidRPr="00FE687E" w:rsidRDefault="000D7C46"/>
    <w:sectPr w:rsidR="000D7C46" w:rsidRPr="00FE687E" w:rsidSect="00FE68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8C6B78" w14:textId="77777777" w:rsidR="00525596" w:rsidRDefault="00525596" w:rsidP="00964E20">
      <w:r>
        <w:separator/>
      </w:r>
    </w:p>
  </w:endnote>
  <w:endnote w:type="continuationSeparator" w:id="0">
    <w:p w14:paraId="34AEAFA6" w14:textId="77777777" w:rsidR="00525596" w:rsidRDefault="00525596" w:rsidP="00964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3F018F" w14:textId="77777777" w:rsidR="00525596" w:rsidRDefault="00525596" w:rsidP="00964E20">
      <w:r>
        <w:separator/>
      </w:r>
    </w:p>
  </w:footnote>
  <w:footnote w:type="continuationSeparator" w:id="0">
    <w:p w14:paraId="0D276489" w14:textId="77777777" w:rsidR="00525596" w:rsidRDefault="00525596" w:rsidP="00964E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87E"/>
    <w:rsid w:val="00054EF2"/>
    <w:rsid w:val="000D7C46"/>
    <w:rsid w:val="000F2E07"/>
    <w:rsid w:val="002D3A8B"/>
    <w:rsid w:val="004067F3"/>
    <w:rsid w:val="00417247"/>
    <w:rsid w:val="004800B0"/>
    <w:rsid w:val="004F0325"/>
    <w:rsid w:val="00525596"/>
    <w:rsid w:val="00525DC4"/>
    <w:rsid w:val="00541F61"/>
    <w:rsid w:val="00546725"/>
    <w:rsid w:val="005A6F5A"/>
    <w:rsid w:val="005D1C5F"/>
    <w:rsid w:val="00655DAA"/>
    <w:rsid w:val="00666DA2"/>
    <w:rsid w:val="006D5BE0"/>
    <w:rsid w:val="00740156"/>
    <w:rsid w:val="007771DC"/>
    <w:rsid w:val="007B23AD"/>
    <w:rsid w:val="008934F9"/>
    <w:rsid w:val="00894F75"/>
    <w:rsid w:val="0090507E"/>
    <w:rsid w:val="00964E20"/>
    <w:rsid w:val="009F658E"/>
    <w:rsid w:val="00A37783"/>
    <w:rsid w:val="00A86539"/>
    <w:rsid w:val="00AD10DE"/>
    <w:rsid w:val="00BB047D"/>
    <w:rsid w:val="00C25BB1"/>
    <w:rsid w:val="00C91846"/>
    <w:rsid w:val="00CA4150"/>
    <w:rsid w:val="00CD39FB"/>
    <w:rsid w:val="00D75AB6"/>
    <w:rsid w:val="00E13EB0"/>
    <w:rsid w:val="00E46DBD"/>
    <w:rsid w:val="00EB3467"/>
    <w:rsid w:val="00EC426B"/>
    <w:rsid w:val="00F064A5"/>
    <w:rsid w:val="00F62C82"/>
    <w:rsid w:val="00F9508B"/>
    <w:rsid w:val="00FA40F2"/>
    <w:rsid w:val="00FE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4B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CA415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E68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6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68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68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68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68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68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68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FE68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FE6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FE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FE68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FE6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FE6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FE687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E687E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FE687E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FE68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FE687E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FE687E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FE6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FE687E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FE687E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FE687E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FE687E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FE687E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FE687E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FE687E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FE687E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FE687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CA415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E68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6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68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68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68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68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68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68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FE68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FE6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FE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FE68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FE6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FE6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FE687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E687E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FE687E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FE68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FE687E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FE687E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FE6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FE687E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FE687E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FE687E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FE687E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FE687E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FE687E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FE687E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FE687E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FE68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DB6A9E-BBC6-4436-BE5D-BC4A210BC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user</cp:lastModifiedBy>
  <cp:revision>7</cp:revision>
  <dcterms:created xsi:type="dcterms:W3CDTF">2024-06-03T07:28:00Z</dcterms:created>
  <dcterms:modified xsi:type="dcterms:W3CDTF">2024-07-26T05:56:00Z</dcterms:modified>
</cp:coreProperties>
</file>